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9EC81" w14:textId="3A0345D8" w:rsidR="000A6641" w:rsidRDefault="007F7993">
      <w:pPr>
        <w:rPr>
          <w:rFonts w:ascii="Times New Roman" w:hAnsi="Times New Roman" w:hint="default"/>
          <w:b/>
          <w:sz w:val="28"/>
          <w:szCs w:val="28"/>
        </w:rPr>
      </w:pPr>
      <w:r>
        <w:rPr>
          <w:rFonts w:ascii="Times New Roman" w:hAnsi="Times New Roman" w:hint="default"/>
          <w:b/>
          <w:sz w:val="28"/>
          <w:szCs w:val="28"/>
        </w:rPr>
        <w:t xml:space="preserve">S1 </w:t>
      </w:r>
      <w:r>
        <w:rPr>
          <w:rFonts w:ascii="Times New Roman" w:hAnsi="Times New Roman" w:hint="default"/>
          <w:b/>
          <w:sz w:val="28"/>
          <w:szCs w:val="28"/>
        </w:rPr>
        <w:t>Appendix</w:t>
      </w:r>
    </w:p>
    <w:p w14:paraId="0042B356" w14:textId="77777777" w:rsidR="000A6641" w:rsidRDefault="007F7993">
      <w:pPr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 xml:space="preserve">Table </w:t>
      </w:r>
      <w:proofErr w:type="spellStart"/>
      <w:r>
        <w:rPr>
          <w:rFonts w:ascii="Times New Roman" w:hAnsi="Times New Roman" w:hint="default"/>
        </w:rPr>
        <w:t>a.The</w:t>
      </w:r>
      <w:proofErr w:type="spellEnd"/>
      <w:r>
        <w:rPr>
          <w:rFonts w:ascii="Times New Roman" w:hAnsi="Times New Roman" w:hint="default"/>
        </w:rPr>
        <w:t xml:space="preserve"> decision matrices with normalized PLTS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2140"/>
        <w:gridCol w:w="2639"/>
        <w:gridCol w:w="2941"/>
      </w:tblGrid>
      <w:tr w:rsidR="000A6641" w14:paraId="1E59C573" w14:textId="77777777">
        <w:trPr>
          <w:trHeight w:val="278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9E69A7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e</w:t>
            </w:r>
            <w:r>
              <w:rPr>
                <w:rFonts w:hint="default"/>
                <w:vertAlign w:val="subscript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EC0D61F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6E34B0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8C1D01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</w:tr>
      <w:tr w:rsidR="000A6641" w14:paraId="5363D2B2" w14:textId="77777777"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4F8893E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B5FFC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8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.2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A21DFF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098DD05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64627F9D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96D44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9701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6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4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D2DB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3EC04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</w:tr>
      <w:tr w:rsidR="000A6641" w14:paraId="7F94313E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6897F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95905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CF7D8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104E3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6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4)</w:t>
            </w:r>
            <w:r>
              <w:rPr>
                <w:rFonts w:hint="default"/>
              </w:rPr>
              <w:t>}</w:t>
            </w:r>
          </w:p>
        </w:tc>
      </w:tr>
      <w:tr w:rsidR="000A6641" w14:paraId="3FF15ACD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32255C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034C7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4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6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85A7F5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950E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47D84BBE" w14:textId="77777777"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9353CBF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A682FC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FE78BC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26A6CB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</w:tbl>
    <w:p w14:paraId="4FDE8D85" w14:textId="77777777" w:rsidR="000A6641" w:rsidRDefault="000A6641">
      <w:pPr>
        <w:rPr>
          <w:rFonts w:ascii="Times New Roman" w:hint="default"/>
          <w:b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2140"/>
        <w:gridCol w:w="2639"/>
        <w:gridCol w:w="2941"/>
      </w:tblGrid>
      <w:tr w:rsidR="000A6641" w14:paraId="0E746850" w14:textId="77777777">
        <w:trPr>
          <w:trHeight w:val="278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7E7FB7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e</w:t>
            </w:r>
            <w:r>
              <w:rPr>
                <w:rFonts w:hint="default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A6B70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BC88D97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7ECB1F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</w:tr>
      <w:tr w:rsidR="000A6641" w14:paraId="188E0815" w14:textId="77777777"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2D28A2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20A996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BAC4787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4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6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B4105F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</w:tr>
      <w:tr w:rsidR="000A6641" w14:paraId="334A100F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D8C81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804E7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4E91E7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403BFC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6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4)</w:t>
            </w:r>
            <w:r>
              <w:rPr>
                <w:rFonts w:hint="default"/>
              </w:rPr>
              <w:t>}</w:t>
            </w:r>
          </w:p>
        </w:tc>
      </w:tr>
      <w:tr w:rsidR="000A6641" w14:paraId="23DEEF13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56DD4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74A24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812B7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6D799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506061BE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86757C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55D7C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4312C8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6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4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344C4F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24D1CE06" w14:textId="77777777"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C92975C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EC5560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382077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E65073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</w:tbl>
    <w:p w14:paraId="1FD99340" w14:textId="77777777" w:rsidR="000A6641" w:rsidRDefault="000A6641">
      <w:pPr>
        <w:rPr>
          <w:rFonts w:ascii="Times New Roman" w:hint="default"/>
          <w:b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2140"/>
        <w:gridCol w:w="2639"/>
        <w:gridCol w:w="2941"/>
      </w:tblGrid>
      <w:tr w:rsidR="000A6641" w14:paraId="6995D818" w14:textId="77777777">
        <w:trPr>
          <w:trHeight w:val="278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8F2B445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e</w:t>
            </w:r>
            <w:r>
              <w:rPr>
                <w:rFonts w:hint="default"/>
                <w:vertAlign w:val="subscript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1FAB9D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AB87A3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234AB2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</w:tr>
      <w:tr w:rsidR="000A6641" w14:paraId="78758C07" w14:textId="77777777"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48FF918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253E88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80C88F1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3EE4FB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  <w:tr w:rsidR="000A6641" w14:paraId="4E9EB8BB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89D33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79BE2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6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4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819738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3152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  <w:tr w:rsidR="000A6641" w14:paraId="46B1257F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21AFAE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5D869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005924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8AC9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44FA5D16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F8456B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BC9E7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D66F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F375C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  <w:tr w:rsidR="000A6641" w14:paraId="40DFF99B" w14:textId="77777777"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3D1F041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7FAD098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6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4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C212F0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016419E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</w:tbl>
    <w:p w14:paraId="6B77736B" w14:textId="77777777" w:rsidR="000A6641" w:rsidRDefault="000A6641">
      <w:pPr>
        <w:rPr>
          <w:rFonts w:ascii="Times New Roman" w:hint="default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2140"/>
        <w:gridCol w:w="2639"/>
        <w:gridCol w:w="2941"/>
      </w:tblGrid>
      <w:tr w:rsidR="000A6641" w14:paraId="7DBA0A50" w14:textId="77777777">
        <w:trPr>
          <w:trHeight w:val="278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093ADF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e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C86556C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887BE8A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AA597B7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</w:tr>
      <w:tr w:rsidR="000A6641" w14:paraId="1B8B19D9" w14:textId="77777777"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52AA02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F4F43E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EECA3D4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755A441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  <w:tr w:rsidR="000A6641" w14:paraId="1814F462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6B5134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71AA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61537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48C0B1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</w:tr>
      <w:tr w:rsidR="000A6641" w14:paraId="6DFDCECE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0224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FCCF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8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2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4805F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19988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3D9D09BE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F3AB86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802BA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D8B9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C1CB31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  <w:tr w:rsidR="000A6641" w14:paraId="26EA693B" w14:textId="77777777"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C8B8A13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03CE2C1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AD3D68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BD9359C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</w:tbl>
    <w:p w14:paraId="09D3C1D2" w14:textId="77777777" w:rsidR="000A6641" w:rsidRDefault="000A6641">
      <w:pPr>
        <w:rPr>
          <w:rFonts w:ascii="Times New Roman" w:hint="default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2140"/>
        <w:gridCol w:w="2639"/>
        <w:gridCol w:w="2941"/>
      </w:tblGrid>
      <w:tr w:rsidR="000A6641" w14:paraId="3C5B625A" w14:textId="77777777">
        <w:trPr>
          <w:trHeight w:val="278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BBF506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e</w:t>
            </w:r>
            <w:r>
              <w:rPr>
                <w:rFonts w:ascii="Times New Roman" w:hAnsi="Times New Roman" w:hint="default"/>
                <w:vertAlign w:val="subscript"/>
              </w:rPr>
              <w:t>5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57C8BB0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607939C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BB6BC1C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c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</w:tr>
      <w:tr w:rsidR="000A6641" w14:paraId="6EB8B4DE" w14:textId="77777777"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8D8EAE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4B8F324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65487A4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3E4771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5E6D47DB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FFA5DB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8A8A1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E1664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DB9CA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5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5)</w:t>
            </w:r>
            <w:r>
              <w:rPr>
                <w:rFonts w:hint="default"/>
              </w:rPr>
              <w:t>}</w:t>
            </w:r>
          </w:p>
        </w:tc>
      </w:tr>
      <w:tr w:rsidR="000A6641" w14:paraId="2041AA37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6A95B8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FE82AC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7B743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E3059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1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</w:tr>
      <w:tr w:rsidR="000A6641" w14:paraId="5B2C9333" w14:textId="77777777"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2BB854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4B38C5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CDB7A2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0A8211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  <w:tr w:rsidR="000A6641" w14:paraId="759857B4" w14:textId="77777777"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818013D" w14:textId="77777777" w:rsidR="000A6641" w:rsidRDefault="007F7993">
            <w:pPr>
              <w:jc w:val="center"/>
              <w:rPr>
                <w:rFonts w:ascii="Times New Roman" w:hint="default"/>
                <w:i/>
              </w:rPr>
            </w:pPr>
            <w:r>
              <w:rPr>
                <w:rFonts w:ascii="Times New Roman" w:hAnsi="Times New Roman" w:hint="default"/>
                <w:i/>
              </w:rPr>
              <w:t>x</w:t>
            </w:r>
            <w:r>
              <w:rPr>
                <w:rFonts w:ascii="Times New Roman" w:hAnsi="Times New Roman" w:hint="default"/>
                <w:vertAlign w:val="subscript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BF468B6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3</w:t>
            </w:r>
            <w:r>
              <w:rPr>
                <w:rFonts w:ascii="Times New Roman" w:hAnsi="Times New Roman" w:hint="default"/>
              </w:rPr>
              <w:t>(0.7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4</w:t>
            </w:r>
            <w:r>
              <w:rPr>
                <w:rFonts w:ascii="Times New Roman" w:hAnsi="Times New Roman" w:hint="default"/>
              </w:rPr>
              <w:t>(0.3)</w:t>
            </w:r>
            <w:r>
              <w:rPr>
                <w:rFonts w:hint="default"/>
              </w:rPr>
              <w:t>}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A61E901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int="default"/>
                <w:vertAlign w:val="subscript"/>
              </w:rPr>
              <w:t>0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934B1DD" w14:textId="77777777" w:rsidR="000A6641" w:rsidRDefault="007F7993">
            <w:pPr>
              <w:jc w:val="center"/>
              <w:rPr>
                <w:rFonts w:hint="default"/>
              </w:rPr>
            </w:pPr>
            <w:r>
              <w:rPr>
                <w:rFonts w:hint="default"/>
              </w:rPr>
              <w:t>{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1),</w:t>
            </w:r>
            <w:r>
              <w:rPr>
                <w:rFonts w:ascii="Times New Roman" w:hAnsi="Times New Roman" w:hint="default"/>
                <w:i/>
              </w:rPr>
              <w:t>s</w:t>
            </w:r>
            <w:r>
              <w:rPr>
                <w:rFonts w:ascii="Times New Roman" w:hAnsi="Times New Roman" w:hint="default"/>
                <w:vertAlign w:val="subscript"/>
              </w:rPr>
              <w:t>2</w:t>
            </w:r>
            <w:r>
              <w:rPr>
                <w:rFonts w:ascii="Times New Roman" w:hAnsi="Times New Roman" w:hint="default"/>
              </w:rPr>
              <w:t>(0)</w:t>
            </w:r>
            <w:r>
              <w:rPr>
                <w:rFonts w:hint="default"/>
              </w:rPr>
              <w:t>}</w:t>
            </w:r>
          </w:p>
        </w:tc>
      </w:tr>
    </w:tbl>
    <w:p w14:paraId="70698E4C" w14:textId="77777777" w:rsidR="000A6641" w:rsidRDefault="000A6641">
      <w:pPr>
        <w:rPr>
          <w:rFonts w:ascii="Times New Roman" w:hint="default"/>
          <w:b/>
          <w:sz w:val="28"/>
          <w:szCs w:val="28"/>
        </w:rPr>
      </w:pPr>
    </w:p>
    <w:p w14:paraId="1C84E7D5" w14:textId="77777777" w:rsidR="000A6641" w:rsidRDefault="000A6641">
      <w:pPr>
        <w:rPr>
          <w:rFonts w:ascii="Times New Roman" w:hint="default"/>
          <w:b/>
          <w:sz w:val="28"/>
          <w:szCs w:val="28"/>
        </w:rPr>
      </w:pPr>
    </w:p>
    <w:p w14:paraId="31BE9159" w14:textId="77777777" w:rsidR="000A6641" w:rsidRDefault="000A6641">
      <w:pPr>
        <w:rPr>
          <w:rFonts w:ascii="Times New Roman" w:hint="default"/>
          <w:b/>
          <w:sz w:val="28"/>
          <w:szCs w:val="28"/>
        </w:rPr>
      </w:pPr>
    </w:p>
    <w:p w14:paraId="76DADB4B" w14:textId="77777777" w:rsidR="000A6641" w:rsidRDefault="000A6641">
      <w:pPr>
        <w:rPr>
          <w:rFonts w:hint="default"/>
        </w:rPr>
      </w:pPr>
    </w:p>
    <w:sectPr w:rsidR="000A6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FhMDcyZTNkNjEwOTZjNGYyMjBjMTIxOTJmZDk1MjEifQ=="/>
  </w:docVars>
  <w:rsids>
    <w:rsidRoot w:val="000A6641"/>
    <w:rsid w:val="000A6641"/>
    <w:rsid w:val="007F7993"/>
    <w:rsid w:val="248A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9593A"/>
  <w15:docId w15:val="{9CA8975C-7985-4A7C-8885-701C00A6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Calibri" w:eastAsia="SimSun" w:hAnsi="Calibri" w:cs="Times New Roman" w:hint="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守稳</dc:creator>
  <cp:lastModifiedBy>Admin</cp:lastModifiedBy>
  <cp:revision>2</cp:revision>
  <dcterms:created xsi:type="dcterms:W3CDTF">2022-04-28T02:17:00Z</dcterms:created>
  <dcterms:modified xsi:type="dcterms:W3CDTF">2022-04-29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63BE504745D4124A372A877812BBE99</vt:lpwstr>
  </property>
</Properties>
</file>